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A7555" w14:textId="08368603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Table 1: CONSORT 2010 checklist of information to include when reporting a cluster randomised trial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1F835A91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8B43A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454002FE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43BF992C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8641117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1F06C9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2C1D088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D3621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70B007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44BF0A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DCF8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2644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1F0D7B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3466EC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3DAD3BD" w14:textId="77777777" w:rsidR="00F43F6B" w:rsidRDefault="00F43F6B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  <w:p w14:paraId="2014AD60" w14:textId="72C5E1A3" w:rsidR="00F43F6B" w:rsidRPr="0020091A" w:rsidRDefault="00600358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</w:t>
            </w:r>
            <w:r w:rsidR="00F43F6B">
              <w:rPr>
                <w:rFonts w:eastAsia="Times New Roman" w:cs="Arial"/>
                <w:sz w:val="19"/>
                <w:szCs w:val="19"/>
              </w:rPr>
              <w:t xml:space="preserve"> 1</w:t>
            </w:r>
          </w:p>
        </w:tc>
      </w:tr>
      <w:tr w:rsidR="000849CD" w:rsidRPr="009A5E9F" w14:paraId="0CA8B5B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5AFF2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FBF4A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5E68BCF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88E48D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C56CFE6" w14:textId="77777777" w:rsidR="00F43F6B" w:rsidRDefault="00F43F6B" w:rsidP="00F43F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  <w:p w14:paraId="058CFBE8" w14:textId="7ECE4340" w:rsidR="00F43F6B" w:rsidRPr="0020091A" w:rsidRDefault="00600358" w:rsidP="00F43F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-3</w:t>
            </w:r>
          </w:p>
        </w:tc>
      </w:tr>
      <w:tr w:rsidR="000849CD" w:rsidRPr="009A5E9F" w14:paraId="7544B5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F5118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51D6F5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7A987D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804C2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9B513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2CBEFF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74C13BD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48EA3F8" w14:textId="77777777" w:rsidR="00F43F6B" w:rsidRDefault="00F43F6B" w:rsidP="00F43F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  <w:p w14:paraId="34212C34" w14:textId="6181651B" w:rsidR="00F43F6B" w:rsidRPr="0020091A" w:rsidRDefault="00600358" w:rsidP="00F43F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-3</w:t>
            </w:r>
          </w:p>
        </w:tc>
      </w:tr>
      <w:tr w:rsidR="000849CD" w:rsidRPr="009A5E9F" w14:paraId="217B25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CDA2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E17B2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93E33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25149A4" w14:textId="1D8A9789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B892EAF" w14:textId="77777777" w:rsidR="00F43F6B" w:rsidRDefault="00F43F6B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  <w:p w14:paraId="1382F199" w14:textId="3623FC16" w:rsidR="00F43F6B" w:rsidRPr="0020091A" w:rsidRDefault="00600358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4</w:t>
            </w:r>
          </w:p>
        </w:tc>
      </w:tr>
      <w:tr w:rsidR="000849CD" w:rsidRPr="009A5E9F" w14:paraId="7FBC03F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6C55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3091D7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0BA5DF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F216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44663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7B5386F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E6DEBB4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2F88EA5" w14:textId="41399D37" w:rsidR="00F43F6B" w:rsidRDefault="00F43F6B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Trial design</w:t>
            </w:r>
          </w:p>
          <w:p w14:paraId="69F82BEF" w14:textId="492CDD90" w:rsidR="00F43F6B" w:rsidRPr="00221E03" w:rsidRDefault="00600358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0849CD" w:rsidRPr="009A5E9F" w14:paraId="18C89B1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8B3CD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DAFDC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04742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8D83F6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4C8C19" w14:textId="77777777" w:rsidR="00F43F6B" w:rsidRDefault="00F43F6B" w:rsidP="00F43F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Trial design</w:t>
            </w:r>
          </w:p>
          <w:p w14:paraId="6B04233C" w14:textId="0916F03D" w:rsidR="00F43F6B" w:rsidRPr="00E95045" w:rsidRDefault="00600358" w:rsidP="00F43F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2</w:t>
            </w:r>
          </w:p>
        </w:tc>
      </w:tr>
      <w:tr w:rsidR="000849CD" w:rsidRPr="009A5E9F" w14:paraId="101DAC9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F1FF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8E36B9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7A2C85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AEC4E4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B555389" w14:textId="554A7E2B" w:rsidR="00F43F6B" w:rsidRDefault="00F43F6B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ticipants and setting</w:t>
            </w:r>
          </w:p>
          <w:p w14:paraId="6684CF9D" w14:textId="77EEFFCB" w:rsidR="00F43F6B" w:rsidRPr="0020091A" w:rsidRDefault="00600358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0849CD" w:rsidRPr="009A5E9F" w14:paraId="42FC2C1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D735F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1E87A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44781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64EC85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753C38" w14:textId="77777777" w:rsidR="00F43F6B" w:rsidRDefault="00F43F6B" w:rsidP="00F43F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ticipants and setting</w:t>
            </w:r>
          </w:p>
          <w:p w14:paraId="37689A82" w14:textId="4F5FD233" w:rsidR="00F43F6B" w:rsidRPr="00E95045" w:rsidRDefault="00600358" w:rsidP="00F43F6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12DD712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3457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609FD9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8521D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1534DB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791427A" w14:textId="77777777" w:rsidR="00F43F6B" w:rsidRDefault="00F43F6B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Interventions</w:t>
            </w:r>
          </w:p>
          <w:p w14:paraId="73DA257F" w14:textId="439E6C48" w:rsidR="00F43F6B" w:rsidRPr="0020091A" w:rsidRDefault="00600358" w:rsidP="00F43F6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-2, Text Box 1 and Table 1</w:t>
            </w:r>
          </w:p>
        </w:tc>
      </w:tr>
      <w:tr w:rsidR="000849CD" w:rsidRPr="009A5E9F" w14:paraId="68326A6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4B89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0F6A32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0DF1F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easures, including how and when they were assessed</w:t>
            </w:r>
          </w:p>
        </w:tc>
        <w:tc>
          <w:tcPr>
            <w:tcW w:w="1564" w:type="pct"/>
            <w:hideMark/>
          </w:tcPr>
          <w:p w14:paraId="4AC2EBCE" w14:textId="7BD20D7F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653667A" w14:textId="77777777" w:rsidR="005D7211" w:rsidRDefault="005D7211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, Outcomes</w:t>
            </w:r>
          </w:p>
          <w:p w14:paraId="32DD2071" w14:textId="3B0CF9A5" w:rsidR="005D7211" w:rsidRPr="0020091A" w:rsidRDefault="00600358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-2</w:t>
            </w:r>
          </w:p>
        </w:tc>
      </w:tr>
      <w:tr w:rsidR="000849CD" w:rsidRPr="009A5E9F" w14:paraId="1D57D9E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12841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7581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6FDAC2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CC3601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4A241B" w14:textId="0BAE43BF" w:rsidR="000849CD" w:rsidRPr="00E95045" w:rsidRDefault="00E9504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95045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252107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4E5D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2F71BC9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95BF5D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7F434C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80AE4C4" w14:textId="2E1C63F5" w:rsidR="000849CD" w:rsidRDefault="000849CD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  <w:p w14:paraId="524E2315" w14:textId="77777777" w:rsidR="00BD40F2" w:rsidRDefault="00BD40F2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Statistical methods</w:t>
            </w:r>
          </w:p>
          <w:p w14:paraId="0E992B5B" w14:textId="19A9708D" w:rsidR="00BD40F2" w:rsidRPr="0020091A" w:rsidRDefault="00600358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3</w:t>
            </w:r>
          </w:p>
        </w:tc>
      </w:tr>
      <w:tr w:rsidR="000849CD" w:rsidRPr="009A5E9F" w14:paraId="18F448D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3B7A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DC3B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46E521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F38B7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DD895B7" w14:textId="109B4421" w:rsidR="000849CD" w:rsidRPr="00E95045" w:rsidRDefault="00E9504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95045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05EDCDD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E9A9B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C3CDCC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E8AE28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EFDFF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13448C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DD8E0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434B8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FEF842" w14:textId="77777777" w:rsidR="00BD40F2" w:rsidRDefault="00BD40F2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Randomisation</w:t>
            </w:r>
          </w:p>
          <w:p w14:paraId="058A1D18" w14:textId="6ED26F12" w:rsidR="00BD40F2" w:rsidRPr="00E95045" w:rsidRDefault="00600358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240215A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12159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7F7BA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0B839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6893A3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70DB58C3" w14:textId="77777777" w:rsidR="00BD40F2" w:rsidRDefault="00BD40F2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Randomisation</w:t>
            </w:r>
          </w:p>
          <w:p w14:paraId="098A91A5" w14:textId="4FDE30D8" w:rsidR="000849CD" w:rsidRPr="0020091A" w:rsidRDefault="00600358" w:rsidP="00B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2131D30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0454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436D0E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5F84AC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159F54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46759E8" w14:textId="77777777" w:rsidR="00BD40F2" w:rsidRDefault="00BD40F2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Randomisation</w:t>
            </w:r>
          </w:p>
          <w:p w14:paraId="3324ADF1" w14:textId="20F1BEDA" w:rsidR="000849CD" w:rsidRPr="0020091A" w:rsidRDefault="00600358" w:rsidP="00BD40F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6B79C5E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78F9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F0779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CF64A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B551E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B76775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65EA33F6" w14:textId="77777777" w:rsidR="00BD40F2" w:rsidRDefault="00BD40F2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Randomisation</w:t>
            </w:r>
          </w:p>
          <w:p w14:paraId="2ACBE76B" w14:textId="5F48420B" w:rsidR="000849CD" w:rsidRPr="0020091A" w:rsidRDefault="00600358" w:rsidP="00BD4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54D77D3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AA9E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856A4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64B9A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D7ECFB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4F280A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8429D12" w14:textId="77777777" w:rsidR="00BD40F2" w:rsidRDefault="00BD40F2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Randomisation</w:t>
            </w:r>
          </w:p>
          <w:p w14:paraId="163D9DB2" w14:textId="64BAF934" w:rsidR="000849CD" w:rsidRPr="0020091A" w:rsidRDefault="00600358" w:rsidP="00BD40F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23B6B62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EBB9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2888D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15165FA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66017FB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 xml:space="preserve">purposes of the </w:t>
            </w:r>
            <w:r>
              <w:rPr>
                <w:rFonts w:cs="Arial"/>
                <w:sz w:val="19"/>
                <w:szCs w:val="19"/>
              </w:rPr>
              <w:lastRenderedPageBreak/>
              <w:t>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771BBDD4" w14:textId="77777777" w:rsidR="00BD40F2" w:rsidRDefault="00BD40F2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lastRenderedPageBreak/>
              <w:t>Methods, Randomisation</w:t>
            </w:r>
          </w:p>
          <w:p w14:paraId="7F84C641" w14:textId="7AC7B863" w:rsidR="000849CD" w:rsidRPr="0020091A" w:rsidRDefault="00AD0B01" w:rsidP="00BD40F2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lastRenderedPageBreak/>
              <w:t>Paragraph 1</w:t>
            </w:r>
          </w:p>
        </w:tc>
      </w:tr>
      <w:tr w:rsidR="000849CD" w:rsidRPr="009A5E9F" w14:paraId="7D460C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76F0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01B5C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DA684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8381486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A7849D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CAC2B0D" w14:textId="77777777" w:rsidR="00BD40F2" w:rsidRDefault="00BD40F2" w:rsidP="00BD40F2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ticipants and setting</w:t>
            </w:r>
          </w:p>
          <w:p w14:paraId="73B4E1C4" w14:textId="5B21C1BE" w:rsidR="00BD40F2" w:rsidRPr="0020091A" w:rsidRDefault="00AD0B01" w:rsidP="00BD40F2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1</w:t>
            </w:r>
          </w:p>
        </w:tc>
      </w:tr>
      <w:tr w:rsidR="000849CD" w:rsidRPr="009A5E9F" w14:paraId="192E2DF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556F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97FDD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4F3480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41E1FD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B733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45D63C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A58D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941D3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D6817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0D5F240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8E3F0B" w14:textId="77777777" w:rsidR="00BD40F2" w:rsidRDefault="00BD40F2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Randomisation</w:t>
            </w:r>
          </w:p>
          <w:p w14:paraId="15F5DE49" w14:textId="43D067FC" w:rsidR="000849CD" w:rsidRPr="00E95045" w:rsidRDefault="00AD0B01" w:rsidP="00BD40F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7E6E872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DC960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9433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D87AB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8C4B7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CCA1F9" w14:textId="45BAD0DD" w:rsidR="000849CD" w:rsidRPr="00E95045" w:rsidRDefault="00E9504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95045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2F3243F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43B7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DED908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DCE59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603AD83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11F5C2E5" w14:textId="77777777" w:rsidR="00BD40F2" w:rsidRDefault="00BD40F2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Statistical methods</w:t>
            </w:r>
          </w:p>
          <w:p w14:paraId="4C854198" w14:textId="21D4A27A" w:rsidR="000849CD" w:rsidRPr="0020091A" w:rsidRDefault="00AD0B01" w:rsidP="00BD40F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1-3</w:t>
            </w:r>
          </w:p>
        </w:tc>
      </w:tr>
      <w:tr w:rsidR="000849CD" w:rsidRPr="009A5E9F" w14:paraId="475993E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66AC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C04070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618DE9E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C5378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331280" w14:textId="29B084A9" w:rsidR="000849CD" w:rsidRPr="00E95045" w:rsidRDefault="00E9504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95045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2C38A38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28C42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9E25D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EC337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3E773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3145D09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E5FC5F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1B3B36E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639EDD4" w14:textId="77777777" w:rsidR="00BD40F2" w:rsidRDefault="00BD40F2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Figure 1</w:t>
            </w:r>
          </w:p>
          <w:p w14:paraId="49B70EE5" w14:textId="32A9786A" w:rsidR="00BD40F2" w:rsidRPr="0020091A" w:rsidRDefault="00AD0B01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0849CD" w:rsidRPr="009A5E9F" w14:paraId="777C1DD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22732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CEEA9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10A66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36FA716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8F99CDA" w14:textId="77777777" w:rsidR="00BD40F2" w:rsidRDefault="00BD40F2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Figure 1</w:t>
            </w:r>
          </w:p>
          <w:p w14:paraId="46B58264" w14:textId="4F54BAEF" w:rsidR="000849CD" w:rsidRDefault="00AD0B01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  <w:p w14:paraId="24166BEA" w14:textId="77777777" w:rsidR="00BD40F2" w:rsidRDefault="00BD40F2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  <w:p w14:paraId="0D9F73A2" w14:textId="77777777" w:rsidR="00BD40F2" w:rsidRDefault="00BD40F2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  <w:p w14:paraId="40DCF3A7" w14:textId="6C9A43E3" w:rsidR="00BD40F2" w:rsidRPr="0020091A" w:rsidRDefault="00AD0B01" w:rsidP="00BD40F2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0849CD" w:rsidRPr="009A5E9F" w14:paraId="5A0ED79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91A8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1FD302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92C06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912A0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CFB50C" w14:textId="77777777" w:rsidR="00BD40F2" w:rsidRDefault="00BD40F2" w:rsidP="00F270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Results</w:t>
            </w:r>
          </w:p>
          <w:p w14:paraId="7AB70384" w14:textId="15F2AAF7" w:rsidR="00BD40F2" w:rsidRPr="00E95045" w:rsidRDefault="00AD0B01" w:rsidP="00F270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5DFC095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671806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58441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43806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4653E7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1B3638" w14:textId="72030A8A" w:rsidR="000849CD" w:rsidRPr="00E95045" w:rsidRDefault="00E9504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95045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4F69DBC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001A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14:paraId="04154C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027FE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595DE5F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24C97D8" w14:textId="5ABBAA16" w:rsidR="00BD40F2" w:rsidRPr="0020091A" w:rsidRDefault="00BD40F2" w:rsidP="00BD40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, Table 1 and 2</w:t>
            </w:r>
          </w:p>
        </w:tc>
      </w:tr>
      <w:tr w:rsidR="000849CD" w:rsidRPr="009A5E9F" w14:paraId="48BC2EC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218F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417F9EE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800A6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BF4733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5BF45DB7" w14:textId="146C43E3" w:rsidR="000849CD" w:rsidRPr="0020091A" w:rsidRDefault="00F270F6" w:rsidP="00F270F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Figure 1</w:t>
            </w:r>
          </w:p>
        </w:tc>
      </w:tr>
      <w:tr w:rsidR="000849CD" w:rsidRPr="009A5E9F" w14:paraId="5194B85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65BD8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C7FD85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0F9B2D7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F2B057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283A30C" w14:textId="77777777" w:rsidR="00F270F6" w:rsidRDefault="00F270F6" w:rsidP="00F270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Table 4-7</w:t>
            </w:r>
          </w:p>
          <w:p w14:paraId="407E8A84" w14:textId="41701F71" w:rsidR="00F270F6" w:rsidRPr="0020091A" w:rsidRDefault="00AD0B01" w:rsidP="00F270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2-3</w:t>
            </w:r>
          </w:p>
        </w:tc>
      </w:tr>
      <w:tr w:rsidR="000849CD" w:rsidRPr="009A5E9F" w14:paraId="6F7F3F6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17048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B8EDC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2C0B7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64E1C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E19B26A" w14:textId="77777777" w:rsidR="00F270F6" w:rsidRDefault="00F270F6" w:rsidP="00F270F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Results, Table 6-7</w:t>
            </w:r>
          </w:p>
          <w:p w14:paraId="7DBA4F40" w14:textId="3B421B6E" w:rsidR="00F270F6" w:rsidRPr="00E95045" w:rsidRDefault="00AD0B01" w:rsidP="00F270F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2-3</w:t>
            </w:r>
          </w:p>
        </w:tc>
      </w:tr>
      <w:tr w:rsidR="000849CD" w:rsidRPr="009A5E9F" w14:paraId="77065E7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B188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8DAD81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EA122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6A261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93613D" w14:textId="73D7C76B" w:rsidR="000849CD" w:rsidRPr="00E95045" w:rsidRDefault="00E9504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95045"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7256ABA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61E3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861863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06772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B9BD1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27BC25E" w14:textId="696A87E2" w:rsidR="00F270F6" w:rsidRDefault="00F270F6" w:rsidP="00F270F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Results</w:t>
            </w:r>
          </w:p>
          <w:p w14:paraId="03B282F5" w14:textId="47A6E0C2" w:rsidR="00F270F6" w:rsidRPr="00E95045" w:rsidRDefault="00AD0B01" w:rsidP="00F270F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54635D3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204C7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0C7736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2B4D3C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FBC2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0F5A629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1984E1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9BB52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412DA8" w14:textId="77777777" w:rsidR="00F270F6" w:rsidRDefault="00F270F6" w:rsidP="00AD0B0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Discussion</w:t>
            </w:r>
          </w:p>
          <w:p w14:paraId="4256B043" w14:textId="4EE90101" w:rsidR="00F270F6" w:rsidRPr="00E95045" w:rsidRDefault="00613357" w:rsidP="00AD0B01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2-6</w:t>
            </w:r>
          </w:p>
        </w:tc>
      </w:tr>
      <w:tr w:rsidR="000849CD" w:rsidRPr="009A5E9F" w14:paraId="68651FC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2E5B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1367098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2E5BF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72EFD56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40E5D0F" w14:textId="77777777" w:rsidR="00F270F6" w:rsidRDefault="00F270F6" w:rsidP="00F270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</w:t>
            </w:r>
          </w:p>
          <w:p w14:paraId="75DADD35" w14:textId="5329E4AE" w:rsidR="00F270F6" w:rsidRPr="0020091A" w:rsidRDefault="00613357" w:rsidP="00F270F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aragraph 2-6</w:t>
            </w:r>
          </w:p>
        </w:tc>
      </w:tr>
      <w:tr w:rsidR="000849CD" w:rsidRPr="009A5E9F" w14:paraId="5788D99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811A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5DA728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868A99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623EEC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5989F60" w14:textId="77777777" w:rsidR="00F270F6" w:rsidRDefault="00F270F6" w:rsidP="00F270F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</w:t>
            </w:r>
          </w:p>
          <w:p w14:paraId="22F2CC00" w14:textId="129AE774" w:rsidR="000849CD" w:rsidRPr="002D2225" w:rsidRDefault="00613357" w:rsidP="00F270F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aragraph 2-6</w:t>
            </w:r>
          </w:p>
        </w:tc>
      </w:tr>
      <w:tr w:rsidR="000849CD" w:rsidRPr="009A5E9F" w14:paraId="3D915A1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38105B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6945CE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BCE4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33521B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C3AE9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14:paraId="4B15C00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C7409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A8B5E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732F12" w14:textId="77777777" w:rsidR="00F270F6" w:rsidRDefault="00F270F6" w:rsidP="00F270F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</w:p>
          <w:p w14:paraId="3FC2E76D" w14:textId="62F949BF" w:rsidR="00F270F6" w:rsidRPr="00E95045" w:rsidRDefault="00613357" w:rsidP="00F270F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5ED0D60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5ADF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1491E3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1D18A37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5438F0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BD1E87D" w14:textId="45BBAE3C" w:rsidR="000849CD" w:rsidRPr="00E95045" w:rsidRDefault="00E9504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95045">
              <w:rPr>
                <w:rFonts w:eastAsia="Times New Roman" w:cs="Arial"/>
                <w:bCs/>
                <w:sz w:val="19"/>
                <w:szCs w:val="19"/>
              </w:rPr>
              <w:t xml:space="preserve">REF </w:t>
            </w:r>
            <w:r w:rsidR="002D2225">
              <w:rPr>
                <w:rFonts w:eastAsia="Times New Roman" w:cs="Arial"/>
                <w:bCs/>
                <w:sz w:val="19"/>
                <w:szCs w:val="19"/>
              </w:rPr>
              <w:t>4</w:t>
            </w:r>
            <w:r w:rsidR="00F270F6">
              <w:rPr>
                <w:rFonts w:eastAsia="Times New Roman" w:cs="Arial"/>
                <w:bCs/>
                <w:sz w:val="19"/>
                <w:szCs w:val="19"/>
              </w:rPr>
              <w:t>4</w:t>
            </w:r>
            <w:r w:rsidR="00743AF7">
              <w:rPr>
                <w:rFonts w:eastAsia="Times New Roman" w:cs="Arial"/>
                <w:bCs/>
                <w:sz w:val="19"/>
                <w:szCs w:val="19"/>
              </w:rPr>
              <w:t xml:space="preserve"> and S1 Text</w:t>
            </w:r>
          </w:p>
        </w:tc>
      </w:tr>
      <w:tr w:rsidR="000849CD" w:rsidRPr="009A5E9F" w14:paraId="6C77748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CB0BE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7382CE9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C3D7A6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D8CEC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5AB251" w14:textId="0AB977D3" w:rsidR="00F270F6" w:rsidRPr="00E95045" w:rsidRDefault="00F270F6" w:rsidP="00F270F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Cover pag</w:t>
            </w:r>
            <w:r w:rsidR="00613357">
              <w:rPr>
                <w:rFonts w:eastAsia="Times New Roman" w:cs="Arial"/>
                <w:bCs/>
                <w:sz w:val="19"/>
                <w:szCs w:val="19"/>
              </w:rPr>
              <w:t>e</w:t>
            </w:r>
          </w:p>
        </w:tc>
      </w:tr>
    </w:tbl>
    <w:p w14:paraId="3DBEA4E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6DEFEF4" w14:textId="77777777" w:rsidR="000849CD" w:rsidRDefault="000849CD" w:rsidP="00F72CB7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</w:p>
    <w:p w14:paraId="73E7A8D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1E5CE1D" w14:textId="17254379"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96935" w14:textId="77777777" w:rsidR="004F3C66" w:rsidRDefault="004F3C66" w:rsidP="00F600A8">
      <w:pPr>
        <w:spacing w:after="0" w:line="240" w:lineRule="auto"/>
      </w:pPr>
      <w:r>
        <w:separator/>
      </w:r>
    </w:p>
  </w:endnote>
  <w:endnote w:type="continuationSeparator" w:id="0">
    <w:p w14:paraId="76A34C9F" w14:textId="77777777" w:rsidR="004F3C66" w:rsidRDefault="004F3C66" w:rsidP="00F600A8">
      <w:pPr>
        <w:spacing w:after="0" w:line="240" w:lineRule="auto"/>
      </w:pPr>
      <w:r>
        <w:continuationSeparator/>
      </w:r>
    </w:p>
  </w:endnote>
  <w:endnote w:id="1">
    <w:p w14:paraId="2D1893A0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2E437E5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8410CB5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B5CF9" w14:textId="77777777" w:rsidR="004F3C66" w:rsidRDefault="004F3C66" w:rsidP="00F600A8">
      <w:pPr>
        <w:spacing w:after="0" w:line="240" w:lineRule="auto"/>
      </w:pPr>
      <w:r>
        <w:separator/>
      </w:r>
    </w:p>
  </w:footnote>
  <w:footnote w:type="continuationSeparator" w:id="0">
    <w:p w14:paraId="6E944BB4" w14:textId="77777777" w:rsidR="004F3C66" w:rsidRDefault="004F3C66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2D2225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9521E"/>
    <w:rsid w:val="004C1E67"/>
    <w:rsid w:val="004F3C66"/>
    <w:rsid w:val="00513C44"/>
    <w:rsid w:val="00530527"/>
    <w:rsid w:val="00582E1C"/>
    <w:rsid w:val="005849F6"/>
    <w:rsid w:val="005D7211"/>
    <w:rsid w:val="00600358"/>
    <w:rsid w:val="00603557"/>
    <w:rsid w:val="00613357"/>
    <w:rsid w:val="006379D7"/>
    <w:rsid w:val="006D7B5A"/>
    <w:rsid w:val="006E59B7"/>
    <w:rsid w:val="00737CE2"/>
    <w:rsid w:val="00743AF7"/>
    <w:rsid w:val="007920D7"/>
    <w:rsid w:val="007B6CDF"/>
    <w:rsid w:val="00801AB5"/>
    <w:rsid w:val="00844473"/>
    <w:rsid w:val="00844A6C"/>
    <w:rsid w:val="008511D9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769F5"/>
    <w:rsid w:val="00A86249"/>
    <w:rsid w:val="00AB3A60"/>
    <w:rsid w:val="00AB7577"/>
    <w:rsid w:val="00AC5B17"/>
    <w:rsid w:val="00AD0B01"/>
    <w:rsid w:val="00AF31AA"/>
    <w:rsid w:val="00B26428"/>
    <w:rsid w:val="00B44CAE"/>
    <w:rsid w:val="00B66F52"/>
    <w:rsid w:val="00BD40F2"/>
    <w:rsid w:val="00BF43EB"/>
    <w:rsid w:val="00C60165"/>
    <w:rsid w:val="00CA19D9"/>
    <w:rsid w:val="00CA5763"/>
    <w:rsid w:val="00CB0BCE"/>
    <w:rsid w:val="00CB7EFB"/>
    <w:rsid w:val="00CF4AB4"/>
    <w:rsid w:val="00D27F5B"/>
    <w:rsid w:val="00D33F26"/>
    <w:rsid w:val="00D5205A"/>
    <w:rsid w:val="00DD586B"/>
    <w:rsid w:val="00DF0144"/>
    <w:rsid w:val="00E5741A"/>
    <w:rsid w:val="00E664A2"/>
    <w:rsid w:val="00E879C1"/>
    <w:rsid w:val="00E95045"/>
    <w:rsid w:val="00EA579C"/>
    <w:rsid w:val="00EE707C"/>
    <w:rsid w:val="00F0617B"/>
    <w:rsid w:val="00F270F6"/>
    <w:rsid w:val="00F43F6B"/>
    <w:rsid w:val="00F600A8"/>
    <w:rsid w:val="00F7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F5538"/>
  <w15:docId w15:val="{C8493A0D-CC96-497B-A8A8-2C9C2E645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Mitchell Sarkies</cp:lastModifiedBy>
  <cp:revision>14</cp:revision>
  <dcterms:created xsi:type="dcterms:W3CDTF">2012-09-25T21:46:00Z</dcterms:created>
  <dcterms:modified xsi:type="dcterms:W3CDTF">2021-10-06T03:14:00Z</dcterms:modified>
</cp:coreProperties>
</file>